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6F95" w:rsidRPr="009C0061" w:rsidRDefault="00BF3B5C" w:rsidP="00BF3B5C">
      <w:pPr>
        <w:autoSpaceDE w:val="0"/>
        <w:autoSpaceDN w:val="0"/>
        <w:adjustRightInd w:val="0"/>
        <w:jc w:val="center"/>
        <w:rPr>
          <w:rFonts w:ascii="Times New Roman" w:hAnsi="Times New Roman"/>
          <w:kern w:val="0"/>
          <w:sz w:val="24"/>
          <w:szCs w:val="24"/>
        </w:rPr>
      </w:pPr>
      <w:r w:rsidRPr="009C0061">
        <w:rPr>
          <w:rFonts w:ascii="Times New Roman" w:hAnsi="Times New Roman"/>
          <w:kern w:val="0"/>
          <w:sz w:val="24"/>
          <w:szCs w:val="24"/>
        </w:rPr>
        <w:t>S1 Table</w:t>
      </w:r>
      <w:r w:rsidR="006F1378" w:rsidRPr="009C0061">
        <w:rPr>
          <w:rFonts w:ascii="Times New Roman" w:hAnsi="Times New Roman"/>
          <w:kern w:val="0"/>
          <w:sz w:val="24"/>
          <w:szCs w:val="24"/>
        </w:rPr>
        <w:t xml:space="preserve"> Detail</w:t>
      </w:r>
      <w:r w:rsidR="00436F95" w:rsidRPr="009C0061">
        <w:rPr>
          <w:rFonts w:ascii="Times New Roman" w:hAnsi="Times New Roman"/>
          <w:kern w:val="0"/>
          <w:sz w:val="24"/>
          <w:szCs w:val="24"/>
        </w:rPr>
        <w:t xml:space="preserve"> information of meta-regression</w:t>
      </w:r>
    </w:p>
    <w:tbl>
      <w:tblPr>
        <w:tblpPr w:leftFromText="181" w:rightFromText="181" w:vertAnchor="text" w:horzAnchor="margin" w:tblpXSpec="center" w:tblpY="1"/>
        <w:tblW w:w="8306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848"/>
        <w:gridCol w:w="959"/>
        <w:gridCol w:w="1082"/>
        <w:gridCol w:w="1041"/>
        <w:gridCol w:w="1366"/>
        <w:gridCol w:w="2010"/>
      </w:tblGrid>
      <w:tr w:rsidR="009433A7" w:rsidRPr="00B60CD6" w:rsidTr="00D23AE4"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</w:tcPr>
          <w:p w:rsidR="009433A7" w:rsidRPr="00B60CD6" w:rsidRDefault="009C0061" w:rsidP="00D23AE4">
            <w:pPr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:rsidR="009433A7" w:rsidRPr="00B60CD6" w:rsidRDefault="009433A7" w:rsidP="00D23AE4">
            <w:pPr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Coeff.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</w:tcPr>
          <w:p w:rsidR="009433A7" w:rsidRPr="00B60CD6" w:rsidRDefault="009433A7" w:rsidP="00D23AE4">
            <w:pPr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Std. Err.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</w:tcPr>
          <w:p w:rsidR="009433A7" w:rsidRPr="00B60CD6" w:rsidRDefault="009433A7" w:rsidP="00D23AE4">
            <w:pPr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:rsidR="009433A7" w:rsidRPr="00B60CD6" w:rsidRDefault="009433A7" w:rsidP="00D23AE4">
            <w:pPr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 xml:space="preserve"> RDOR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</w:tcPr>
          <w:p w:rsidR="009433A7" w:rsidRPr="00B60CD6" w:rsidRDefault="009433A7" w:rsidP="00E45586">
            <w:pPr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95%Cl</w:t>
            </w:r>
          </w:p>
        </w:tc>
      </w:tr>
      <w:tr w:rsidR="009433A7" w:rsidRPr="00B60CD6" w:rsidTr="00D23AE4"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</w:tcPr>
          <w:p w:rsidR="009433A7" w:rsidRPr="00B60CD6" w:rsidRDefault="009433A7" w:rsidP="00D23AE4">
            <w:pPr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</w:tcPr>
          <w:p w:rsidR="009433A7" w:rsidRPr="00B60CD6" w:rsidRDefault="00FB755D" w:rsidP="00D23AE4">
            <w:pPr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-1.424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</w:tcPr>
          <w:p w:rsidR="009433A7" w:rsidRPr="00B60CD6" w:rsidRDefault="009433A7" w:rsidP="00D23AE4">
            <w:pPr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0.</w:t>
            </w:r>
            <w:r w:rsidR="00FB755D" w:rsidRPr="00B60CD6">
              <w:rPr>
                <w:rFonts w:ascii="Times New Roman" w:hAnsi="Times New Roman"/>
                <w:sz w:val="24"/>
                <w:szCs w:val="24"/>
              </w:rPr>
              <w:t>7739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</w:tcPr>
          <w:p w:rsidR="009433A7" w:rsidRPr="00B60CD6" w:rsidRDefault="009433A7" w:rsidP="00D23AE4">
            <w:pPr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0.</w:t>
            </w:r>
            <w:r w:rsidR="00FB755D" w:rsidRPr="00B60CD6">
              <w:rPr>
                <w:rFonts w:ascii="Times New Roman" w:hAnsi="Times New Roman"/>
                <w:sz w:val="24"/>
                <w:szCs w:val="24"/>
              </w:rPr>
              <w:t>0870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9433A7" w:rsidRPr="00B60CD6" w:rsidRDefault="00FB755D" w:rsidP="00D23AE4">
            <w:pPr>
              <w:ind w:leftChars="-190" w:left="-39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</w:tcPr>
          <w:p w:rsidR="009433A7" w:rsidRPr="00B60CD6" w:rsidRDefault="00FB755D" w:rsidP="00025E8C">
            <w:pPr>
              <w:ind w:leftChars="-190" w:left="-39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0.05-1.27</w:t>
            </w:r>
          </w:p>
        </w:tc>
      </w:tr>
      <w:tr w:rsidR="009433A7" w:rsidRPr="00B60CD6" w:rsidTr="00D23AE4">
        <w:tc>
          <w:tcPr>
            <w:tcW w:w="1848" w:type="dxa"/>
            <w:shd w:val="clear" w:color="auto" w:fill="auto"/>
          </w:tcPr>
          <w:p w:rsidR="009433A7" w:rsidRPr="00B60CD6" w:rsidRDefault="009433A7" w:rsidP="00D23AE4">
            <w:pPr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959" w:type="dxa"/>
            <w:shd w:val="clear" w:color="auto" w:fill="auto"/>
          </w:tcPr>
          <w:p w:rsidR="009433A7" w:rsidRPr="00B60CD6" w:rsidRDefault="009433A7" w:rsidP="00AF41C3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0.</w:t>
            </w:r>
            <w:r w:rsidR="00FB755D" w:rsidRPr="00B60CD6">
              <w:rPr>
                <w:rFonts w:ascii="Times New Roman" w:hAnsi="Times New Roman"/>
                <w:sz w:val="24"/>
                <w:szCs w:val="24"/>
              </w:rPr>
              <w:t>869</w:t>
            </w:r>
          </w:p>
        </w:tc>
        <w:tc>
          <w:tcPr>
            <w:tcW w:w="1082" w:type="dxa"/>
            <w:shd w:val="clear" w:color="auto" w:fill="auto"/>
          </w:tcPr>
          <w:p w:rsidR="009433A7" w:rsidRPr="00B60CD6" w:rsidRDefault="009433A7" w:rsidP="00D23AE4">
            <w:pPr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0.3</w:t>
            </w:r>
            <w:r w:rsidR="00FB755D" w:rsidRPr="00B60CD6">
              <w:rPr>
                <w:rFonts w:ascii="Times New Roman" w:hAnsi="Times New Roman"/>
                <w:sz w:val="24"/>
                <w:szCs w:val="24"/>
              </w:rPr>
              <w:t>326</w:t>
            </w:r>
          </w:p>
        </w:tc>
        <w:tc>
          <w:tcPr>
            <w:tcW w:w="1041" w:type="dxa"/>
            <w:shd w:val="clear" w:color="auto" w:fill="auto"/>
          </w:tcPr>
          <w:p w:rsidR="009433A7" w:rsidRPr="00B60CD6" w:rsidRDefault="009433A7" w:rsidP="00D23AE4">
            <w:pPr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0.</w:t>
            </w:r>
            <w:r w:rsidR="00FB755D" w:rsidRPr="00B60CD6">
              <w:rPr>
                <w:rFonts w:ascii="Times New Roman" w:hAnsi="Times New Roman"/>
                <w:sz w:val="24"/>
                <w:szCs w:val="24"/>
              </w:rPr>
              <w:t>0205</w:t>
            </w:r>
          </w:p>
        </w:tc>
        <w:tc>
          <w:tcPr>
            <w:tcW w:w="1366" w:type="dxa"/>
          </w:tcPr>
          <w:p w:rsidR="009433A7" w:rsidRPr="00B60CD6" w:rsidRDefault="00FB755D" w:rsidP="00D23AE4">
            <w:pPr>
              <w:ind w:leftChars="-190" w:left="-39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2.38</w:t>
            </w:r>
          </w:p>
        </w:tc>
        <w:tc>
          <w:tcPr>
            <w:tcW w:w="2010" w:type="dxa"/>
            <w:shd w:val="clear" w:color="auto" w:fill="auto"/>
          </w:tcPr>
          <w:p w:rsidR="009433A7" w:rsidRPr="00B60CD6" w:rsidRDefault="00FB755D" w:rsidP="00025E8C">
            <w:pPr>
              <w:ind w:leftChars="-190" w:left="-39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1.17-4.86</w:t>
            </w:r>
          </w:p>
        </w:tc>
      </w:tr>
      <w:tr w:rsidR="009433A7" w:rsidRPr="00B60CD6" w:rsidTr="00D23AE4">
        <w:tc>
          <w:tcPr>
            <w:tcW w:w="1848" w:type="dxa"/>
            <w:shd w:val="clear" w:color="auto" w:fill="auto"/>
          </w:tcPr>
          <w:p w:rsidR="009433A7" w:rsidRPr="00B60CD6" w:rsidRDefault="009433A7" w:rsidP="00D23AE4">
            <w:pPr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kern w:val="0"/>
                <w:sz w:val="24"/>
                <w:szCs w:val="24"/>
              </w:rPr>
              <w:t>Cancer spectrum</w:t>
            </w:r>
          </w:p>
        </w:tc>
        <w:tc>
          <w:tcPr>
            <w:tcW w:w="959" w:type="dxa"/>
            <w:shd w:val="clear" w:color="auto" w:fill="auto"/>
          </w:tcPr>
          <w:p w:rsidR="009433A7" w:rsidRPr="00B60CD6" w:rsidRDefault="00FB755D" w:rsidP="00AF41C3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0.399</w:t>
            </w:r>
          </w:p>
        </w:tc>
        <w:tc>
          <w:tcPr>
            <w:tcW w:w="1082" w:type="dxa"/>
            <w:shd w:val="clear" w:color="auto" w:fill="auto"/>
          </w:tcPr>
          <w:p w:rsidR="009433A7" w:rsidRPr="00B60CD6" w:rsidRDefault="009433A7" w:rsidP="00D23AE4">
            <w:pPr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0.</w:t>
            </w:r>
            <w:r w:rsidR="00FB755D" w:rsidRPr="00B60CD6">
              <w:rPr>
                <w:rFonts w:ascii="Times New Roman" w:hAnsi="Times New Roman"/>
                <w:sz w:val="24"/>
                <w:szCs w:val="24"/>
              </w:rPr>
              <w:t>3588</w:t>
            </w:r>
          </w:p>
        </w:tc>
        <w:tc>
          <w:tcPr>
            <w:tcW w:w="1041" w:type="dxa"/>
            <w:shd w:val="clear" w:color="auto" w:fill="auto"/>
          </w:tcPr>
          <w:p w:rsidR="009433A7" w:rsidRPr="00B60CD6" w:rsidRDefault="00FB755D" w:rsidP="00D23AE4">
            <w:pPr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0.2850</w:t>
            </w:r>
          </w:p>
        </w:tc>
        <w:tc>
          <w:tcPr>
            <w:tcW w:w="1366" w:type="dxa"/>
          </w:tcPr>
          <w:p w:rsidR="009433A7" w:rsidRPr="00B60CD6" w:rsidRDefault="00FB755D" w:rsidP="00D23AE4">
            <w:pPr>
              <w:ind w:leftChars="-190" w:left="-39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2010" w:type="dxa"/>
            <w:shd w:val="clear" w:color="auto" w:fill="auto"/>
          </w:tcPr>
          <w:p w:rsidR="009433A7" w:rsidRPr="00B60CD6" w:rsidRDefault="00FB755D" w:rsidP="00025E8C">
            <w:pPr>
              <w:ind w:leftChars="-190" w:left="-39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0.69-3.22</w:t>
            </w:r>
          </w:p>
        </w:tc>
      </w:tr>
      <w:tr w:rsidR="009433A7" w:rsidRPr="00B60CD6" w:rsidTr="00D23AE4">
        <w:trPr>
          <w:trHeight w:val="298"/>
        </w:trPr>
        <w:tc>
          <w:tcPr>
            <w:tcW w:w="1848" w:type="dxa"/>
            <w:shd w:val="clear" w:color="auto" w:fill="auto"/>
          </w:tcPr>
          <w:p w:rsidR="009433A7" w:rsidRPr="00B60CD6" w:rsidRDefault="00090063" w:rsidP="00D23A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</w:t>
            </w:r>
            <w:r w:rsidR="009433A7" w:rsidRPr="00B60CD6">
              <w:rPr>
                <w:rFonts w:ascii="Times New Roman" w:hAnsi="Times New Roman"/>
                <w:kern w:val="0"/>
                <w:sz w:val="24"/>
                <w:szCs w:val="24"/>
              </w:rPr>
              <w:t>iRNAs</w:t>
            </w:r>
          </w:p>
        </w:tc>
        <w:tc>
          <w:tcPr>
            <w:tcW w:w="959" w:type="dxa"/>
            <w:shd w:val="clear" w:color="auto" w:fill="auto"/>
          </w:tcPr>
          <w:p w:rsidR="009433A7" w:rsidRPr="00B60CD6" w:rsidRDefault="00FB755D" w:rsidP="00D23AE4">
            <w:pPr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-0.025</w:t>
            </w:r>
          </w:p>
        </w:tc>
        <w:tc>
          <w:tcPr>
            <w:tcW w:w="1082" w:type="dxa"/>
            <w:shd w:val="clear" w:color="auto" w:fill="auto"/>
          </w:tcPr>
          <w:p w:rsidR="009433A7" w:rsidRPr="00B60CD6" w:rsidRDefault="00FB755D" w:rsidP="00D23AE4">
            <w:pPr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0.4293</w:t>
            </w:r>
          </w:p>
        </w:tc>
        <w:tc>
          <w:tcPr>
            <w:tcW w:w="1041" w:type="dxa"/>
            <w:shd w:val="clear" w:color="auto" w:fill="auto"/>
          </w:tcPr>
          <w:p w:rsidR="009433A7" w:rsidRPr="00B60CD6" w:rsidRDefault="00FB755D" w:rsidP="00D23AE4">
            <w:pPr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0.9544</w:t>
            </w:r>
          </w:p>
        </w:tc>
        <w:tc>
          <w:tcPr>
            <w:tcW w:w="1366" w:type="dxa"/>
          </w:tcPr>
          <w:p w:rsidR="009433A7" w:rsidRPr="00B60CD6" w:rsidRDefault="00FB755D" w:rsidP="00AF41C3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2010" w:type="dxa"/>
            <w:shd w:val="clear" w:color="auto" w:fill="auto"/>
          </w:tcPr>
          <w:p w:rsidR="009433A7" w:rsidRPr="00B60CD6" w:rsidRDefault="00FB755D" w:rsidP="00AF41C3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60CD6">
              <w:rPr>
                <w:rFonts w:ascii="Times New Roman" w:hAnsi="Times New Roman"/>
                <w:sz w:val="24"/>
                <w:szCs w:val="24"/>
              </w:rPr>
              <w:t>0.39-2.45</w:t>
            </w:r>
          </w:p>
        </w:tc>
      </w:tr>
    </w:tbl>
    <w:p w:rsidR="001B3740" w:rsidRDefault="001B374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95%CI: 95% confidence interval; Coeff.: Coefficient; Std. Err.: Standard error; RDOR:Relative diagnostic odds r</w:t>
      </w:r>
      <w:r w:rsidRPr="001B3740">
        <w:rPr>
          <w:rFonts w:ascii="Times New Roman" w:hAnsi="Times New Roman"/>
          <w:sz w:val="24"/>
          <w:szCs w:val="24"/>
        </w:rPr>
        <w:t>atios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B83D93" w:rsidRPr="00B60CD6" w:rsidRDefault="00682CE2">
      <w:pPr>
        <w:rPr>
          <w:rFonts w:ascii="Times New Roman" w:hAnsi="Times New Roman"/>
          <w:sz w:val="24"/>
          <w:szCs w:val="24"/>
        </w:rPr>
      </w:pPr>
      <w:r w:rsidRPr="00B60CD6">
        <w:rPr>
          <w:rFonts w:ascii="Times New Roman" w:hAnsi="Times New Roman"/>
          <w:kern w:val="0"/>
          <w:sz w:val="24"/>
          <w:szCs w:val="24"/>
        </w:rPr>
        <w:t>Ethnicity</w:t>
      </w:r>
      <w:r w:rsidRPr="00B60CD6">
        <w:rPr>
          <w:rFonts w:ascii="Times New Roman" w:hAnsi="Times New Roman"/>
          <w:sz w:val="24"/>
          <w:szCs w:val="24"/>
        </w:rPr>
        <w:t>:Asian/others</w:t>
      </w:r>
      <w:r w:rsidR="00D511C1">
        <w:rPr>
          <w:rFonts w:ascii="Times New Roman" w:hAnsi="Times New Roman" w:hint="eastAsia"/>
          <w:sz w:val="24"/>
          <w:szCs w:val="24"/>
        </w:rPr>
        <w:t>；</w:t>
      </w:r>
      <w:r w:rsidRPr="00B60CD6">
        <w:rPr>
          <w:rFonts w:ascii="Times New Roman" w:hAnsi="Times New Roman"/>
          <w:kern w:val="0"/>
          <w:sz w:val="24"/>
          <w:szCs w:val="24"/>
        </w:rPr>
        <w:t xml:space="preserve">Sample size: </w:t>
      </w:r>
      <w:r w:rsidR="009C0061" w:rsidRPr="00B60CD6">
        <w:rPr>
          <w:rFonts w:ascii="Times New Roman" w:hAnsi="Times New Roman"/>
          <w:sz w:val="24"/>
          <w:szCs w:val="24"/>
        </w:rPr>
        <w:t xml:space="preserve">n≥100 </w:t>
      </w:r>
      <w:r w:rsidRPr="00B60CD6">
        <w:rPr>
          <w:rFonts w:ascii="Times New Roman" w:hAnsi="Times New Roman"/>
          <w:sz w:val="24"/>
          <w:szCs w:val="24"/>
        </w:rPr>
        <w:t>/</w:t>
      </w:r>
      <w:r w:rsidR="009C0061" w:rsidRPr="00B60CD6">
        <w:rPr>
          <w:rFonts w:ascii="Times New Roman" w:hAnsi="Times New Roman"/>
          <w:sz w:val="24"/>
          <w:szCs w:val="24"/>
        </w:rPr>
        <w:t xml:space="preserve"> n&lt;100</w:t>
      </w:r>
      <w:r w:rsidR="00D511C1">
        <w:rPr>
          <w:rFonts w:ascii="Times New Roman" w:hAnsi="Times New Roman" w:hint="eastAsia"/>
          <w:sz w:val="24"/>
          <w:szCs w:val="24"/>
        </w:rPr>
        <w:t>；</w:t>
      </w:r>
      <w:r w:rsidRPr="00B60CD6">
        <w:rPr>
          <w:rFonts w:ascii="Times New Roman" w:hAnsi="Times New Roman"/>
          <w:kern w:val="0"/>
          <w:sz w:val="24"/>
          <w:szCs w:val="24"/>
        </w:rPr>
        <w:t xml:space="preserve">Cancer spectrum: </w:t>
      </w:r>
      <w:r w:rsidRPr="00B60CD6">
        <w:rPr>
          <w:rFonts w:ascii="Times New Roman" w:hAnsi="Times New Roman"/>
          <w:sz w:val="24"/>
          <w:szCs w:val="24"/>
        </w:rPr>
        <w:t>esophageal cancer/others</w:t>
      </w:r>
      <w:r w:rsidR="00D511C1">
        <w:rPr>
          <w:rFonts w:ascii="Times New Roman" w:hAnsi="Times New Roman" w:hint="eastAsia"/>
          <w:sz w:val="24"/>
          <w:szCs w:val="24"/>
        </w:rPr>
        <w:t>；</w:t>
      </w:r>
      <w:r w:rsidR="003D03E7">
        <w:rPr>
          <w:rFonts w:ascii="Times New Roman" w:hAnsi="Times New Roman"/>
          <w:kern w:val="0"/>
          <w:sz w:val="24"/>
          <w:szCs w:val="24"/>
        </w:rPr>
        <w:t>M</w:t>
      </w:r>
      <w:r w:rsidR="009433A7" w:rsidRPr="00B60CD6">
        <w:rPr>
          <w:rFonts w:ascii="Times New Roman" w:hAnsi="Times New Roman"/>
          <w:kern w:val="0"/>
          <w:sz w:val="24"/>
          <w:szCs w:val="24"/>
        </w:rPr>
        <w:t>iRN</w:t>
      </w:r>
      <w:bookmarkStart w:id="0" w:name="_GoBack"/>
      <w:bookmarkEnd w:id="0"/>
      <w:r w:rsidR="009433A7" w:rsidRPr="00B60CD6">
        <w:rPr>
          <w:rFonts w:ascii="Times New Roman" w:hAnsi="Times New Roman"/>
          <w:kern w:val="0"/>
          <w:sz w:val="24"/>
          <w:szCs w:val="24"/>
        </w:rPr>
        <w:t>As:</w:t>
      </w:r>
      <w:r w:rsidRPr="00B60CD6">
        <w:rPr>
          <w:rFonts w:ascii="Times New Roman" w:hAnsi="Times New Roman"/>
          <w:sz w:val="24"/>
          <w:szCs w:val="24"/>
        </w:rPr>
        <w:t>up</w:t>
      </w:r>
      <w:r w:rsidR="009C0061" w:rsidRPr="00B60CD6">
        <w:rPr>
          <w:rFonts w:ascii="Times New Roman" w:hAnsi="Times New Roman"/>
          <w:sz w:val="24"/>
          <w:szCs w:val="24"/>
        </w:rPr>
        <w:t xml:space="preserve">-regulated </w:t>
      </w:r>
      <w:r w:rsidRPr="00B60CD6">
        <w:rPr>
          <w:rFonts w:ascii="Times New Roman" w:hAnsi="Times New Roman"/>
          <w:sz w:val="24"/>
          <w:szCs w:val="24"/>
        </w:rPr>
        <w:t>/down</w:t>
      </w:r>
      <w:r w:rsidR="009433A7" w:rsidRPr="00B60CD6">
        <w:rPr>
          <w:rFonts w:ascii="Times New Roman" w:hAnsi="Times New Roman"/>
          <w:sz w:val="24"/>
          <w:szCs w:val="24"/>
        </w:rPr>
        <w:t>-regulated</w:t>
      </w:r>
      <w:r w:rsidR="00D511C1">
        <w:rPr>
          <w:rFonts w:ascii="Times New Roman" w:hAnsi="Times New Roman" w:hint="eastAsia"/>
          <w:sz w:val="24"/>
          <w:szCs w:val="24"/>
        </w:rPr>
        <w:t>；</w:t>
      </w:r>
    </w:p>
    <w:sectPr w:rsidR="00B83D93" w:rsidRPr="00B60CD6" w:rsidSect="00B31043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5790B" w:rsidRDefault="0025790B" w:rsidP="006F1378">
      <w:r>
        <w:separator/>
      </w:r>
    </w:p>
  </w:endnote>
  <w:endnote w:type="continuationSeparator" w:id="1">
    <w:p w:rsidR="0025790B" w:rsidRDefault="0025790B" w:rsidP="006F13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auto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5790B" w:rsidRDefault="0025790B" w:rsidP="006F1378">
      <w:r>
        <w:separator/>
      </w:r>
    </w:p>
  </w:footnote>
  <w:footnote w:type="continuationSeparator" w:id="1">
    <w:p w:rsidR="0025790B" w:rsidRDefault="0025790B" w:rsidP="006F13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28A8"/>
    <w:rsid w:val="00025E8C"/>
    <w:rsid w:val="00090063"/>
    <w:rsid w:val="000D426B"/>
    <w:rsid w:val="001B3740"/>
    <w:rsid w:val="0025790B"/>
    <w:rsid w:val="002C6D02"/>
    <w:rsid w:val="00337250"/>
    <w:rsid w:val="003D03E7"/>
    <w:rsid w:val="003E3D85"/>
    <w:rsid w:val="00436F95"/>
    <w:rsid w:val="00445FBA"/>
    <w:rsid w:val="0044711E"/>
    <w:rsid w:val="00447BCB"/>
    <w:rsid w:val="004F5DC6"/>
    <w:rsid w:val="00544C0C"/>
    <w:rsid w:val="005744A6"/>
    <w:rsid w:val="005C02AA"/>
    <w:rsid w:val="006021B2"/>
    <w:rsid w:val="00617A45"/>
    <w:rsid w:val="00662D2A"/>
    <w:rsid w:val="00682CE2"/>
    <w:rsid w:val="00691EF1"/>
    <w:rsid w:val="006F1378"/>
    <w:rsid w:val="007E223D"/>
    <w:rsid w:val="0084626E"/>
    <w:rsid w:val="0086406A"/>
    <w:rsid w:val="00913768"/>
    <w:rsid w:val="009433A7"/>
    <w:rsid w:val="009C0061"/>
    <w:rsid w:val="00A02759"/>
    <w:rsid w:val="00A028A8"/>
    <w:rsid w:val="00AF41C3"/>
    <w:rsid w:val="00B60CD6"/>
    <w:rsid w:val="00B83D93"/>
    <w:rsid w:val="00BF3B5C"/>
    <w:rsid w:val="00C67A1F"/>
    <w:rsid w:val="00D23AE4"/>
    <w:rsid w:val="00D511C1"/>
    <w:rsid w:val="00DC4A2C"/>
    <w:rsid w:val="00DF619F"/>
    <w:rsid w:val="00E02EFF"/>
    <w:rsid w:val="00E15799"/>
    <w:rsid w:val="00E15C96"/>
    <w:rsid w:val="00E45586"/>
    <w:rsid w:val="00E92BDC"/>
    <w:rsid w:val="00EA4910"/>
    <w:rsid w:val="00EB3143"/>
    <w:rsid w:val="00FB755D"/>
    <w:rsid w:val="00FE56EC"/>
    <w:rsid w:val="00FF32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37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1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13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137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137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j</dc:creator>
  <cp:keywords/>
  <dc:description/>
  <cp:lastModifiedBy>webuser</cp:lastModifiedBy>
  <cp:revision>28</cp:revision>
  <dcterms:created xsi:type="dcterms:W3CDTF">2016-05-05T01:06:00Z</dcterms:created>
  <dcterms:modified xsi:type="dcterms:W3CDTF">2016-10-18T07:33:00Z</dcterms:modified>
</cp:coreProperties>
</file>